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8957F" w14:textId="0B7EB627" w:rsidR="0029481B" w:rsidRDefault="00CA3A1D" w:rsidP="0029481B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Additional File 1</w:t>
      </w:r>
    </w:p>
    <w:p w14:paraId="45742F5C" w14:textId="595A84BF" w:rsidR="00A4384F" w:rsidRPr="0029481B" w:rsidRDefault="00CA3A1D" w:rsidP="0029481B">
      <w:pPr>
        <w:spacing w:line="480" w:lineRule="auto"/>
        <w:jc w:val="both"/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Additional</w:t>
      </w:r>
      <w:r w:rsidR="00A4384F" w:rsidRPr="0029481B">
        <w:rPr>
          <w:rFonts w:ascii="Times New Roman" w:hAnsi="Times New Roman" w:cs="Times New Roman"/>
          <w:b/>
          <w:bCs/>
          <w:sz w:val="22"/>
          <w:szCs w:val="22"/>
        </w:rPr>
        <w:t xml:space="preserve"> Table 1.</w:t>
      </w:r>
      <w:r w:rsidR="00A4384F" w:rsidRPr="0029481B">
        <w:rPr>
          <w:rFonts w:ascii="Times New Roman" w:hAnsi="Times New Roman" w:cs="Times New Roman"/>
          <w:sz w:val="22"/>
          <w:szCs w:val="22"/>
        </w:rPr>
        <w:t xml:space="preserve"> List of Primers used for qPCR analysis</w:t>
      </w:r>
    </w:p>
    <w:tbl>
      <w:tblPr>
        <w:tblW w:w="6940" w:type="dxa"/>
        <w:tblLook w:val="04A0" w:firstRow="1" w:lastRow="0" w:firstColumn="1" w:lastColumn="0" w:noHBand="0" w:noVBand="1"/>
      </w:tblPr>
      <w:tblGrid>
        <w:gridCol w:w="1920"/>
        <w:gridCol w:w="5020"/>
      </w:tblGrid>
      <w:tr w:rsidR="00626B3D" w:rsidRPr="0029481B" w14:paraId="403FFFCB" w14:textId="77777777" w:rsidTr="00637565">
        <w:trPr>
          <w:trHeight w:val="340"/>
        </w:trPr>
        <w:tc>
          <w:tcPr>
            <w:tcW w:w="69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2D7DC" w14:textId="0502CEF5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</w:tr>
      <w:tr w:rsidR="00626B3D" w:rsidRPr="0029481B" w14:paraId="582B7935" w14:textId="77777777" w:rsidTr="00637565">
        <w:trPr>
          <w:trHeight w:val="320"/>
        </w:trPr>
        <w:tc>
          <w:tcPr>
            <w:tcW w:w="6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E5A9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uman</w:t>
            </w:r>
          </w:p>
        </w:tc>
      </w:tr>
      <w:tr w:rsidR="00626B3D" w:rsidRPr="0029481B" w14:paraId="7DB025A8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C6FD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E7F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Forward: 5'-gcaccgtcaaggctgagaac-3'</w:t>
            </w:r>
          </w:p>
        </w:tc>
      </w:tr>
      <w:tr w:rsidR="00626B3D" w:rsidRPr="0029481B" w14:paraId="2760769E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8EB9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03C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Reverse: 5'-atggtggtgaagacgccagt-3'</w:t>
            </w:r>
          </w:p>
        </w:tc>
      </w:tr>
      <w:tr w:rsidR="00626B3D" w:rsidRPr="0029481B" w14:paraId="72D43CB2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58F3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CXCL1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3C0B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Forward: 5'-aaccgaagtcatagccacac-3'</w:t>
            </w:r>
          </w:p>
        </w:tc>
      </w:tr>
      <w:tr w:rsidR="00626B3D" w:rsidRPr="0029481B" w14:paraId="5EBC9DD2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97C89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87FB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Reverse: 5'-gttggatttgtcactgttcagc-3'</w:t>
            </w:r>
          </w:p>
        </w:tc>
      </w:tr>
      <w:tr w:rsidR="00626B3D" w:rsidRPr="0029481B" w14:paraId="0C8784BA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6207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CXCL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46C3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Forward: 5'-cccaagttagttcaatcctg-3'</w:t>
            </w:r>
          </w:p>
        </w:tc>
      </w:tr>
      <w:tr w:rsidR="00626B3D" w:rsidRPr="0029481B" w14:paraId="5ADD99F2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9DE6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6196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Reverse: 5'-ttcctcagcctctatcacag-3'</w:t>
            </w:r>
          </w:p>
        </w:tc>
      </w:tr>
      <w:tr w:rsidR="00626B3D" w:rsidRPr="0029481B" w14:paraId="3AFFB180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9AAE" w14:textId="2BD9BFE8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TNF</w:t>
            </w:r>
            <w:r w:rsidR="001F60FE"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α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41E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Forward: 5'-agagggaagagttccccagggac-3'</w:t>
            </w:r>
          </w:p>
        </w:tc>
      </w:tr>
      <w:tr w:rsidR="00626B3D" w:rsidRPr="0029481B" w14:paraId="45AF94F4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43BA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AAB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Reverse: 5'-tgagtcggtcacccttctccag-3'</w:t>
            </w:r>
          </w:p>
        </w:tc>
      </w:tr>
      <w:tr w:rsidR="00626B3D" w:rsidRPr="0029481B" w14:paraId="477ABFD0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1E84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CXCL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1E8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Forward: 5'-gcataaagacatactccaaacc-3'</w:t>
            </w:r>
          </w:p>
        </w:tc>
      </w:tr>
      <w:tr w:rsidR="00626B3D" w:rsidRPr="0029481B" w14:paraId="0F83F603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60AF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F669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Reverse: 5'-acttctccacaaccctctg-3'</w:t>
            </w:r>
          </w:p>
        </w:tc>
      </w:tr>
      <w:tr w:rsidR="00626B3D" w:rsidRPr="0029481B" w14:paraId="7C1E54FE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78BA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CCL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54C9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Forward: 5'-cagccagatgcaatcaatgcc-3'</w:t>
            </w:r>
          </w:p>
        </w:tc>
      </w:tr>
      <w:tr w:rsidR="00626B3D" w:rsidRPr="0029481B" w14:paraId="73149FC4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F9A65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3EE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Reverse: 5'-tggaatcctgaacccacttct-3'</w:t>
            </w:r>
          </w:p>
        </w:tc>
      </w:tr>
      <w:tr w:rsidR="00626B3D" w:rsidRPr="0029481B" w14:paraId="3FC3B0C9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93E1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IL-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E9E4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Forward: 5'-ggtacatcctcgacggcatct-3'</w:t>
            </w:r>
          </w:p>
        </w:tc>
      </w:tr>
      <w:tr w:rsidR="00626B3D" w:rsidRPr="0029481B" w14:paraId="06CFE735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EA82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EC0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sz w:val="22"/>
                <w:szCs w:val="22"/>
              </w:rPr>
              <w:t>Reverse: 5'-gtgcctctttgctgctttcac-3'</w:t>
            </w:r>
          </w:p>
        </w:tc>
      </w:tr>
      <w:tr w:rsidR="00626B3D" w:rsidRPr="0029481B" w14:paraId="7D94AB69" w14:textId="77777777" w:rsidTr="00637565">
        <w:trPr>
          <w:trHeight w:val="320"/>
        </w:trPr>
        <w:tc>
          <w:tcPr>
            <w:tcW w:w="6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316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ouse</w:t>
            </w:r>
          </w:p>
        </w:tc>
      </w:tr>
      <w:tr w:rsidR="00626B3D" w:rsidRPr="0029481B" w14:paraId="1AB6E954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D2BB" w14:textId="59F79153" w:rsidR="00626B3D" w:rsidRPr="0029481B" w:rsidRDefault="001F60FE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</w:t>
            </w:r>
            <w:r w:rsidR="00626B3D"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Acti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25E1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: 5'-atgaagatcaagatcattgctcctc-3'</w:t>
            </w:r>
          </w:p>
        </w:tc>
      </w:tr>
      <w:tr w:rsidR="00626B3D" w:rsidRPr="0029481B" w14:paraId="0E4A5429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0504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71ED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: 5'-acatctgctggaaggtggacag-3'</w:t>
            </w:r>
          </w:p>
        </w:tc>
      </w:tr>
      <w:tr w:rsidR="00626B3D" w:rsidRPr="0029481B" w14:paraId="7F403B56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AA78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A2D3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: 5'-gcccagacagaagtcatagcc-3'</w:t>
            </w:r>
          </w:p>
        </w:tc>
      </w:tr>
      <w:tr w:rsidR="00626B3D" w:rsidRPr="0029481B" w14:paraId="7DA15946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14568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7AA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: 5'-ctcctcctttccaggtcagtta-3'</w:t>
            </w:r>
          </w:p>
        </w:tc>
      </w:tr>
      <w:tr w:rsidR="00626B3D" w:rsidRPr="0029481B" w14:paraId="162F3E11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CE70" w14:textId="79F0F030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-1</w:t>
            </w:r>
            <w:r w:rsidR="001F60FE"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9D8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: 5'-tgggaaacaacagtggtcagg-3'</w:t>
            </w:r>
          </w:p>
        </w:tc>
      </w:tr>
      <w:tr w:rsidR="00626B3D" w:rsidRPr="0029481B" w14:paraId="02CE2198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C74D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67F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: 5'-ccatcagaggcaaggaggaa-3'</w:t>
            </w:r>
          </w:p>
        </w:tc>
      </w:tr>
      <w:tr w:rsidR="00626B3D" w:rsidRPr="0029481B" w14:paraId="43816B8E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7453" w14:textId="38DDECB5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NF</w:t>
            </w:r>
            <w:r w:rsidR="001F60FE"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α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5F29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: 5'-actgaacttcggggtgatcggtcc-3'</w:t>
            </w:r>
          </w:p>
        </w:tc>
      </w:tr>
      <w:tr w:rsidR="00626B3D" w:rsidRPr="0029481B" w14:paraId="42C6E841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0140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5D8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: 5'-gtgggtgaggagcacgtagtcg-3'</w:t>
            </w:r>
          </w:p>
        </w:tc>
      </w:tr>
      <w:tr w:rsidR="00626B3D" w:rsidRPr="0029481B" w14:paraId="638F45E2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D7F5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3BF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: 5'-tggctgggattcacctcaa-3'</w:t>
            </w:r>
          </w:p>
        </w:tc>
      </w:tr>
      <w:tr w:rsidR="00626B3D" w:rsidRPr="0029481B" w14:paraId="4F51E0C0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E498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4780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: 5'-gagtgtggctatgacttcggttt-3'</w:t>
            </w:r>
          </w:p>
        </w:tc>
      </w:tr>
      <w:tr w:rsidR="00626B3D" w:rsidRPr="0029481B" w14:paraId="62F36898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0B22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C19D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: 5'-ggtgaaggtcggtgtgaacggattt-3'</w:t>
            </w:r>
          </w:p>
        </w:tc>
      </w:tr>
      <w:tr w:rsidR="00626B3D" w:rsidRPr="0029481B" w14:paraId="19AF2FB0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070C7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5FCE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: 5'-aatgccaaagttgtcatggatgacc-3'</w:t>
            </w:r>
          </w:p>
        </w:tc>
      </w:tr>
      <w:tr w:rsidR="00626B3D" w:rsidRPr="0029481B" w14:paraId="0C0E2ABE" w14:textId="77777777" w:rsidTr="00637565">
        <w:trPr>
          <w:trHeight w:val="320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3A0B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700C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ward: 5'-gatctcgaatgaagacccctggc-3'</w:t>
            </w:r>
          </w:p>
        </w:tc>
      </w:tr>
      <w:tr w:rsidR="00626B3D" w:rsidRPr="0029481B" w14:paraId="3CF00CFE" w14:textId="77777777" w:rsidTr="00637565">
        <w:trPr>
          <w:trHeight w:val="320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7F36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F955" w14:textId="77777777" w:rsidR="00626B3D" w:rsidRPr="0029481B" w:rsidRDefault="00626B3D" w:rsidP="0029481B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4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se: 5'-aaggactctggctttgtctttct-3'</w:t>
            </w:r>
          </w:p>
        </w:tc>
      </w:tr>
    </w:tbl>
    <w:p w14:paraId="54852193" w14:textId="77777777" w:rsidR="00963BBC" w:rsidRPr="0029481B" w:rsidRDefault="00963BBC" w:rsidP="0029481B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963BBC" w:rsidRPr="002948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B3D"/>
    <w:rsid w:val="001F60FE"/>
    <w:rsid w:val="0029481B"/>
    <w:rsid w:val="00414D91"/>
    <w:rsid w:val="0045495A"/>
    <w:rsid w:val="00626B3D"/>
    <w:rsid w:val="00637565"/>
    <w:rsid w:val="007711C6"/>
    <w:rsid w:val="00963BBC"/>
    <w:rsid w:val="00A4384F"/>
    <w:rsid w:val="00CA3A1D"/>
    <w:rsid w:val="00CB0414"/>
    <w:rsid w:val="00F127E0"/>
    <w:rsid w:val="00F8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453F9B"/>
  <w15:chartTrackingRefBased/>
  <w15:docId w15:val="{5187C617-1614-9242-9046-D49030E86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8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oe Suraya</dc:creator>
  <cp:keywords/>
  <dc:description/>
  <cp:lastModifiedBy>waniqmatun@yahoo.com</cp:lastModifiedBy>
  <cp:revision>2</cp:revision>
  <dcterms:created xsi:type="dcterms:W3CDTF">2022-03-03T04:05:00Z</dcterms:created>
  <dcterms:modified xsi:type="dcterms:W3CDTF">2022-03-03T04:05:00Z</dcterms:modified>
</cp:coreProperties>
</file>